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55EA8" w:rsidRPr="00D90700" w:rsidRDefault="00D90700" w:rsidP="00D90700">
      <w:pPr>
        <w:pStyle w:val="Heading1"/>
        <w:spacing w:line="480" w:lineRule="auto"/>
        <w:rPr>
          <w:rFonts w:ascii="Times New Roman" w:hAnsi="Times New Roman" w:cs="Times New Roman"/>
          <w:color w:val="auto"/>
          <w:sz w:val="28"/>
          <w:szCs w:val="36"/>
        </w:rPr>
      </w:pPr>
      <w:r w:rsidRPr="00D90700">
        <w:rPr>
          <w:rFonts w:ascii="Times New Roman" w:hAnsi="Times New Roman" w:cs="Times New Roman"/>
          <w:b/>
          <w:bCs/>
          <w:color w:val="auto"/>
          <w:sz w:val="28"/>
          <w:szCs w:val="36"/>
        </w:rPr>
        <w:t>Table S1.</w:t>
      </w:r>
      <w:r>
        <w:rPr>
          <w:rFonts w:ascii="Times New Roman" w:hAnsi="Times New Roman" w:cs="Times New Roman"/>
          <w:b/>
          <w:bCs/>
          <w:color w:val="auto"/>
          <w:sz w:val="28"/>
          <w:szCs w:val="36"/>
        </w:rPr>
        <w:t xml:space="preserve"> </w:t>
      </w:r>
      <w:r>
        <w:rPr>
          <w:rFonts w:ascii="Times New Roman" w:hAnsi="Times New Roman" w:cs="Times New Roman"/>
          <w:color w:val="auto"/>
          <w:sz w:val="28"/>
          <w:szCs w:val="36"/>
        </w:rPr>
        <w:t>Additional Baseline Characteristics by Patterns of Atrial Fibrillation.</w:t>
      </w:r>
    </w:p>
    <w:tbl>
      <w:tblPr>
        <w:tblStyle w:val="TableGrid"/>
        <w:tblW w:w="1125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005A86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0"/>
        <w:gridCol w:w="2070"/>
        <w:gridCol w:w="1980"/>
        <w:gridCol w:w="1980"/>
        <w:gridCol w:w="1980"/>
      </w:tblGrid>
      <w:tr w:rsidR="00D90700" w:rsidRPr="00D90700" w:rsidTr="000115EA">
        <w:trPr>
          <w:jc w:val="center"/>
        </w:trPr>
        <w:tc>
          <w:tcPr>
            <w:tcW w:w="3240" w:type="dxa"/>
            <w:tcBorders>
              <w:top w:val="single" w:sz="36" w:space="0" w:color="637B7F"/>
              <w:bottom w:val="single" w:sz="12" w:space="0" w:color="637B7F"/>
            </w:tcBorders>
            <w:vAlign w:val="center"/>
          </w:tcPr>
          <w:p w:rsidR="00D90700" w:rsidRPr="00D90700" w:rsidRDefault="00D90700" w:rsidP="00D90700">
            <w:pPr>
              <w:spacing w:before="24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74306989"/>
          </w:p>
        </w:tc>
        <w:tc>
          <w:tcPr>
            <w:tcW w:w="2070" w:type="dxa"/>
            <w:tcBorders>
              <w:top w:val="single" w:sz="36" w:space="0" w:color="637B7F"/>
              <w:bottom w:val="single" w:sz="12" w:space="0" w:color="637B7F"/>
            </w:tcBorders>
            <w:vAlign w:val="center"/>
          </w:tcPr>
          <w:p w:rsidR="00D90700" w:rsidRPr="00D90700" w:rsidRDefault="00D90700" w:rsidP="00DA1CE6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07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oxysmal AF (N=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63</w:t>
            </w:r>
            <w:r w:rsidRPr="00D907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980" w:type="dxa"/>
            <w:tcBorders>
              <w:top w:val="single" w:sz="36" w:space="0" w:color="637B7F"/>
              <w:bottom w:val="single" w:sz="12" w:space="0" w:color="637B7F"/>
            </w:tcBorders>
            <w:vAlign w:val="center"/>
          </w:tcPr>
          <w:p w:rsidR="00D90700" w:rsidRPr="00D90700" w:rsidRDefault="00D90700" w:rsidP="00DA1CE6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07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sistent AF (N</w:t>
            </w:r>
            <w:bookmarkStart w:id="1" w:name="_GoBack"/>
            <w:bookmarkEnd w:id="1"/>
            <w:r w:rsidRPr="00D907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04</w:t>
            </w:r>
            <w:r w:rsidRPr="00D907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980" w:type="dxa"/>
            <w:tcBorders>
              <w:top w:val="single" w:sz="36" w:space="0" w:color="637B7F"/>
              <w:bottom w:val="single" w:sz="12" w:space="0" w:color="637B7F"/>
            </w:tcBorders>
            <w:vAlign w:val="center"/>
          </w:tcPr>
          <w:p w:rsidR="00D90700" w:rsidRPr="00D90700" w:rsidRDefault="00D90700" w:rsidP="00DA1CE6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07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manent AF (N=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79</w:t>
            </w:r>
            <w:r w:rsidRPr="00D907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980" w:type="dxa"/>
            <w:tcBorders>
              <w:top w:val="single" w:sz="36" w:space="0" w:color="637B7F"/>
              <w:bottom w:val="single" w:sz="12" w:space="0" w:color="637B7F"/>
            </w:tcBorders>
            <w:vAlign w:val="center"/>
          </w:tcPr>
          <w:p w:rsidR="00D90700" w:rsidRPr="00D90700" w:rsidRDefault="00D90700" w:rsidP="00DA1CE6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ll </w:t>
            </w:r>
            <w:r w:rsidRPr="00D907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46</w:t>
            </w:r>
            <w:r w:rsidRPr="00D907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D90700" w:rsidRPr="00D90700" w:rsidTr="000115EA">
        <w:trPr>
          <w:jc w:val="center"/>
        </w:trPr>
        <w:tc>
          <w:tcPr>
            <w:tcW w:w="3240" w:type="dxa"/>
            <w:tcBorders>
              <w:top w:val="single" w:sz="12" w:space="0" w:color="637B7F"/>
              <w:bottom w:val="single" w:sz="6" w:space="0" w:color="637B7F"/>
            </w:tcBorders>
            <w:shd w:val="clear" w:color="auto" w:fill="auto"/>
            <w:vAlign w:val="center"/>
          </w:tcPr>
          <w:p w:rsidR="00D90700" w:rsidRPr="00D90700" w:rsidRDefault="00C27BE7" w:rsidP="00D90700">
            <w:pPr>
              <w:spacing w:before="24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History of </w:t>
            </w:r>
            <w:r w:rsidR="00D9070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atheter Ablation for AF</w:t>
            </w:r>
            <w:r w:rsidR="00D9070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, No. (%)</w:t>
            </w:r>
          </w:p>
        </w:tc>
        <w:tc>
          <w:tcPr>
            <w:tcW w:w="2070" w:type="dxa"/>
            <w:tcBorders>
              <w:top w:val="single" w:sz="12" w:space="0" w:color="637B7F"/>
              <w:bottom w:val="single" w:sz="6" w:space="0" w:color="637B7F"/>
            </w:tcBorders>
            <w:shd w:val="clear" w:color="auto" w:fill="auto"/>
            <w:vAlign w:val="center"/>
          </w:tcPr>
          <w:p w:rsidR="00D90700" w:rsidRPr="00D90700" w:rsidRDefault="00164F5B" w:rsidP="00DA1CE6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61 (6.3%)</w:t>
            </w:r>
          </w:p>
        </w:tc>
        <w:tc>
          <w:tcPr>
            <w:tcW w:w="1980" w:type="dxa"/>
            <w:tcBorders>
              <w:top w:val="single" w:sz="12" w:space="0" w:color="637B7F"/>
              <w:bottom w:val="single" w:sz="6" w:space="0" w:color="637B7F"/>
            </w:tcBorders>
            <w:shd w:val="clear" w:color="auto" w:fill="auto"/>
            <w:vAlign w:val="center"/>
          </w:tcPr>
          <w:p w:rsidR="00D90700" w:rsidRPr="00D90700" w:rsidRDefault="00164F5B" w:rsidP="00DA1CE6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6 (2.6%)</w:t>
            </w:r>
          </w:p>
        </w:tc>
        <w:tc>
          <w:tcPr>
            <w:tcW w:w="1980" w:type="dxa"/>
            <w:tcBorders>
              <w:top w:val="single" w:sz="12" w:space="0" w:color="637B7F"/>
              <w:bottom w:val="single" w:sz="6" w:space="0" w:color="637B7F"/>
            </w:tcBorders>
            <w:shd w:val="clear" w:color="auto" w:fill="auto"/>
            <w:vAlign w:val="center"/>
          </w:tcPr>
          <w:p w:rsidR="00D90700" w:rsidRPr="00D90700" w:rsidRDefault="00164F5B" w:rsidP="00DA1CE6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5 (1.0%)</w:t>
            </w:r>
          </w:p>
        </w:tc>
        <w:tc>
          <w:tcPr>
            <w:tcW w:w="1980" w:type="dxa"/>
            <w:tcBorders>
              <w:top w:val="single" w:sz="12" w:space="0" w:color="637B7F"/>
              <w:bottom w:val="single" w:sz="6" w:space="0" w:color="637B7F"/>
            </w:tcBorders>
            <w:shd w:val="clear" w:color="auto" w:fill="auto"/>
            <w:vAlign w:val="center"/>
          </w:tcPr>
          <w:p w:rsidR="00D90700" w:rsidRPr="00D90700" w:rsidRDefault="00164F5B" w:rsidP="00DA1CE6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92</w:t>
            </w:r>
            <w:r w:rsidR="000466B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(3.0%)</w:t>
            </w:r>
          </w:p>
        </w:tc>
      </w:tr>
      <w:tr w:rsidR="00D90700" w:rsidRPr="00D90700" w:rsidTr="000115EA">
        <w:trPr>
          <w:jc w:val="center"/>
        </w:trPr>
        <w:tc>
          <w:tcPr>
            <w:tcW w:w="3240" w:type="dxa"/>
            <w:tcBorders>
              <w:top w:val="single" w:sz="6" w:space="0" w:color="637B7F"/>
              <w:bottom w:val="single" w:sz="6" w:space="0" w:color="637B7F"/>
            </w:tcBorders>
            <w:vAlign w:val="center"/>
          </w:tcPr>
          <w:p w:rsidR="00D90700" w:rsidRPr="00C27BE7" w:rsidRDefault="00D90700" w:rsidP="00D90700">
            <w:pPr>
              <w:spacing w:before="240" w:line="480" w:lineRule="auto"/>
              <w:ind w:left="36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lmonary Vein Isolation</w:t>
            </w:r>
            <w:r w:rsidRPr="00D90700">
              <w:rPr>
                <w:rFonts w:ascii="Times New Roman" w:hAnsi="Times New Roman" w:cs="Times New Roman"/>
                <w:sz w:val="24"/>
                <w:szCs w:val="24"/>
              </w:rPr>
              <w:t>, No.</w:t>
            </w:r>
          </w:p>
        </w:tc>
        <w:tc>
          <w:tcPr>
            <w:tcW w:w="2070" w:type="dxa"/>
            <w:tcBorders>
              <w:top w:val="single" w:sz="6" w:space="0" w:color="637B7F"/>
              <w:bottom w:val="single" w:sz="6" w:space="0" w:color="637B7F"/>
            </w:tcBorders>
            <w:vAlign w:val="center"/>
          </w:tcPr>
          <w:p w:rsidR="00D90700" w:rsidRPr="00D90700" w:rsidRDefault="00C27BE7" w:rsidP="00DA1CE6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980" w:type="dxa"/>
            <w:tcBorders>
              <w:top w:val="single" w:sz="6" w:space="0" w:color="637B7F"/>
              <w:bottom w:val="single" w:sz="6" w:space="0" w:color="637B7F"/>
            </w:tcBorders>
            <w:vAlign w:val="center"/>
          </w:tcPr>
          <w:p w:rsidR="00D90700" w:rsidRPr="00D90700" w:rsidRDefault="00C27BE7" w:rsidP="00DA1CE6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0" w:type="dxa"/>
            <w:tcBorders>
              <w:top w:val="single" w:sz="6" w:space="0" w:color="637B7F"/>
              <w:bottom w:val="single" w:sz="6" w:space="0" w:color="637B7F"/>
            </w:tcBorders>
            <w:vAlign w:val="center"/>
          </w:tcPr>
          <w:p w:rsidR="00D90700" w:rsidRPr="00D90700" w:rsidRDefault="00C27BE7" w:rsidP="00DA1CE6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80" w:type="dxa"/>
            <w:tcBorders>
              <w:top w:val="single" w:sz="6" w:space="0" w:color="637B7F"/>
              <w:bottom w:val="single" w:sz="6" w:space="0" w:color="637B7F"/>
            </w:tcBorders>
            <w:vAlign w:val="center"/>
          </w:tcPr>
          <w:p w:rsidR="00D90700" w:rsidRPr="00D90700" w:rsidRDefault="00C27BE7" w:rsidP="00DA1CE6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D90700" w:rsidRPr="00D90700" w:rsidTr="000115EA">
        <w:trPr>
          <w:jc w:val="center"/>
        </w:trPr>
        <w:tc>
          <w:tcPr>
            <w:tcW w:w="3240" w:type="dxa"/>
            <w:tcBorders>
              <w:top w:val="single" w:sz="6" w:space="0" w:color="637B7F"/>
              <w:bottom w:val="single" w:sz="6" w:space="0" w:color="637B7F"/>
            </w:tcBorders>
            <w:vAlign w:val="center"/>
          </w:tcPr>
          <w:p w:rsidR="00D90700" w:rsidRPr="00D90700" w:rsidRDefault="00D90700" w:rsidP="00D90700">
            <w:pPr>
              <w:spacing w:before="240" w:line="48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FAE</w:t>
            </w:r>
            <w:r w:rsidRPr="00D90700">
              <w:rPr>
                <w:rFonts w:ascii="Times New Roman" w:hAnsi="Times New Roman" w:cs="Times New Roman"/>
                <w:sz w:val="24"/>
                <w:szCs w:val="24"/>
              </w:rPr>
              <w:t>, No.</w:t>
            </w:r>
          </w:p>
        </w:tc>
        <w:tc>
          <w:tcPr>
            <w:tcW w:w="2070" w:type="dxa"/>
            <w:tcBorders>
              <w:top w:val="single" w:sz="6" w:space="0" w:color="637B7F"/>
              <w:bottom w:val="single" w:sz="6" w:space="0" w:color="637B7F"/>
            </w:tcBorders>
            <w:vAlign w:val="center"/>
          </w:tcPr>
          <w:p w:rsidR="00D90700" w:rsidRPr="00D90700" w:rsidRDefault="00C27BE7" w:rsidP="00DA1CE6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980" w:type="dxa"/>
            <w:tcBorders>
              <w:top w:val="single" w:sz="6" w:space="0" w:color="637B7F"/>
              <w:bottom w:val="single" w:sz="6" w:space="0" w:color="637B7F"/>
            </w:tcBorders>
            <w:vAlign w:val="center"/>
          </w:tcPr>
          <w:p w:rsidR="00D90700" w:rsidRPr="00D90700" w:rsidRDefault="00C27BE7" w:rsidP="00DA1CE6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80" w:type="dxa"/>
            <w:tcBorders>
              <w:top w:val="single" w:sz="6" w:space="0" w:color="637B7F"/>
              <w:bottom w:val="single" w:sz="6" w:space="0" w:color="637B7F"/>
            </w:tcBorders>
            <w:vAlign w:val="center"/>
          </w:tcPr>
          <w:p w:rsidR="00D90700" w:rsidRPr="00D90700" w:rsidRDefault="00C27BE7" w:rsidP="00DA1CE6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980" w:type="dxa"/>
            <w:tcBorders>
              <w:top w:val="single" w:sz="6" w:space="0" w:color="637B7F"/>
              <w:bottom w:val="single" w:sz="6" w:space="0" w:color="637B7F"/>
            </w:tcBorders>
            <w:vAlign w:val="center"/>
          </w:tcPr>
          <w:p w:rsidR="00D90700" w:rsidRPr="00D90700" w:rsidRDefault="00C27BE7" w:rsidP="00DA1CE6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</w:tr>
      <w:tr w:rsidR="00D90700" w:rsidRPr="00D90700" w:rsidTr="000115EA">
        <w:trPr>
          <w:jc w:val="center"/>
        </w:trPr>
        <w:tc>
          <w:tcPr>
            <w:tcW w:w="3240" w:type="dxa"/>
            <w:tcBorders>
              <w:top w:val="single" w:sz="12" w:space="0" w:color="637B7F"/>
              <w:bottom w:val="single" w:sz="12" w:space="0" w:color="637B7F"/>
            </w:tcBorders>
            <w:shd w:val="clear" w:color="auto" w:fill="auto"/>
            <w:vAlign w:val="center"/>
          </w:tcPr>
          <w:p w:rsidR="00D90700" w:rsidRPr="00D90700" w:rsidRDefault="00C27BE7" w:rsidP="00D90700">
            <w:pPr>
              <w:spacing w:before="24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History of </w:t>
            </w:r>
            <w:r w:rsidR="00D9070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ardioversion, No. (%)</w:t>
            </w:r>
          </w:p>
        </w:tc>
        <w:tc>
          <w:tcPr>
            <w:tcW w:w="2070" w:type="dxa"/>
            <w:tcBorders>
              <w:top w:val="single" w:sz="12" w:space="0" w:color="637B7F"/>
              <w:bottom w:val="single" w:sz="12" w:space="0" w:color="637B7F"/>
            </w:tcBorders>
            <w:shd w:val="clear" w:color="auto" w:fill="auto"/>
            <w:vAlign w:val="center"/>
          </w:tcPr>
          <w:p w:rsidR="00D90700" w:rsidRPr="00D90700" w:rsidRDefault="00C27BE7" w:rsidP="00DA1CE6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1 (3.2%)</w:t>
            </w:r>
          </w:p>
        </w:tc>
        <w:tc>
          <w:tcPr>
            <w:tcW w:w="1980" w:type="dxa"/>
            <w:tcBorders>
              <w:top w:val="single" w:sz="12" w:space="0" w:color="637B7F"/>
              <w:bottom w:val="single" w:sz="12" w:space="0" w:color="637B7F"/>
            </w:tcBorders>
            <w:shd w:val="clear" w:color="auto" w:fill="auto"/>
            <w:vAlign w:val="center"/>
          </w:tcPr>
          <w:p w:rsidR="00D90700" w:rsidRPr="00D90700" w:rsidRDefault="00C27BE7" w:rsidP="00DA1CE6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8 (4.6%)</w:t>
            </w:r>
          </w:p>
        </w:tc>
        <w:tc>
          <w:tcPr>
            <w:tcW w:w="1980" w:type="dxa"/>
            <w:tcBorders>
              <w:top w:val="single" w:sz="12" w:space="0" w:color="637B7F"/>
              <w:bottom w:val="single" w:sz="12" w:space="0" w:color="637B7F"/>
            </w:tcBorders>
            <w:shd w:val="clear" w:color="auto" w:fill="auto"/>
            <w:vAlign w:val="center"/>
          </w:tcPr>
          <w:p w:rsidR="00D90700" w:rsidRPr="00D90700" w:rsidRDefault="00C27BE7" w:rsidP="00DA1CE6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6 (1.1%)</w:t>
            </w:r>
          </w:p>
        </w:tc>
        <w:tc>
          <w:tcPr>
            <w:tcW w:w="1980" w:type="dxa"/>
            <w:tcBorders>
              <w:top w:val="single" w:sz="12" w:space="0" w:color="637B7F"/>
              <w:bottom w:val="single" w:sz="12" w:space="0" w:color="637B7F"/>
            </w:tcBorders>
            <w:shd w:val="clear" w:color="auto" w:fill="auto"/>
            <w:vAlign w:val="center"/>
          </w:tcPr>
          <w:p w:rsidR="00D90700" w:rsidRPr="00D90700" w:rsidRDefault="00C27BE7" w:rsidP="00DA1CE6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75 (2.5%)</w:t>
            </w:r>
          </w:p>
        </w:tc>
      </w:tr>
      <w:tr w:rsidR="00D90700" w:rsidRPr="00D90700" w:rsidTr="000115EA">
        <w:trPr>
          <w:jc w:val="center"/>
        </w:trPr>
        <w:tc>
          <w:tcPr>
            <w:tcW w:w="3240" w:type="dxa"/>
            <w:tcBorders>
              <w:top w:val="single" w:sz="12" w:space="0" w:color="637B7F"/>
              <w:bottom w:val="single" w:sz="12" w:space="0" w:color="637B7F"/>
            </w:tcBorders>
            <w:shd w:val="clear" w:color="auto" w:fill="auto"/>
            <w:vAlign w:val="center"/>
          </w:tcPr>
          <w:p w:rsidR="00D90700" w:rsidRDefault="00D90700" w:rsidP="00D90700">
            <w:pPr>
              <w:spacing w:before="24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IEDs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, No. (%)</w:t>
            </w:r>
          </w:p>
        </w:tc>
        <w:tc>
          <w:tcPr>
            <w:tcW w:w="2070" w:type="dxa"/>
            <w:tcBorders>
              <w:top w:val="single" w:sz="12" w:space="0" w:color="637B7F"/>
              <w:bottom w:val="single" w:sz="12" w:space="0" w:color="637B7F"/>
            </w:tcBorders>
            <w:shd w:val="clear" w:color="auto" w:fill="auto"/>
            <w:vAlign w:val="center"/>
          </w:tcPr>
          <w:p w:rsidR="00D90700" w:rsidRPr="00D90700" w:rsidRDefault="00A40C43" w:rsidP="00DA1CE6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50 (15.6%)</w:t>
            </w:r>
          </w:p>
        </w:tc>
        <w:tc>
          <w:tcPr>
            <w:tcW w:w="1980" w:type="dxa"/>
            <w:tcBorders>
              <w:top w:val="single" w:sz="12" w:space="0" w:color="637B7F"/>
              <w:bottom w:val="single" w:sz="12" w:space="0" w:color="637B7F"/>
            </w:tcBorders>
            <w:shd w:val="clear" w:color="auto" w:fill="auto"/>
            <w:vAlign w:val="center"/>
          </w:tcPr>
          <w:p w:rsidR="00D90700" w:rsidRPr="00D90700" w:rsidRDefault="00A40C43" w:rsidP="00DA1CE6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42 (7.0%)</w:t>
            </w:r>
          </w:p>
        </w:tc>
        <w:tc>
          <w:tcPr>
            <w:tcW w:w="1980" w:type="dxa"/>
            <w:tcBorders>
              <w:top w:val="single" w:sz="12" w:space="0" w:color="637B7F"/>
              <w:bottom w:val="single" w:sz="12" w:space="0" w:color="637B7F"/>
            </w:tcBorders>
            <w:shd w:val="clear" w:color="auto" w:fill="auto"/>
            <w:vAlign w:val="center"/>
          </w:tcPr>
          <w:p w:rsidR="00D90700" w:rsidRPr="00D90700" w:rsidRDefault="00A40C43" w:rsidP="00DA1CE6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90 (6.1%)</w:t>
            </w:r>
          </w:p>
        </w:tc>
        <w:tc>
          <w:tcPr>
            <w:tcW w:w="1980" w:type="dxa"/>
            <w:tcBorders>
              <w:top w:val="single" w:sz="12" w:space="0" w:color="637B7F"/>
              <w:bottom w:val="single" w:sz="12" w:space="0" w:color="637B7F"/>
            </w:tcBorders>
            <w:shd w:val="clear" w:color="auto" w:fill="auto"/>
            <w:vAlign w:val="center"/>
          </w:tcPr>
          <w:p w:rsidR="00D90700" w:rsidRPr="00D90700" w:rsidRDefault="00A40C43" w:rsidP="00DA1CE6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82 (9.3%)</w:t>
            </w:r>
          </w:p>
        </w:tc>
      </w:tr>
      <w:tr w:rsidR="00D90700" w:rsidRPr="00D90700" w:rsidTr="000115EA">
        <w:trPr>
          <w:jc w:val="center"/>
        </w:trPr>
        <w:tc>
          <w:tcPr>
            <w:tcW w:w="3240" w:type="dxa"/>
            <w:tcBorders>
              <w:top w:val="single" w:sz="12" w:space="0" w:color="637B7F"/>
              <w:bottom w:val="single" w:sz="6" w:space="0" w:color="637B7F"/>
            </w:tcBorders>
            <w:vAlign w:val="center"/>
          </w:tcPr>
          <w:p w:rsidR="00D90700" w:rsidRPr="00D90700" w:rsidRDefault="00D90700" w:rsidP="00D90700">
            <w:pPr>
              <w:pStyle w:val="ListParagraph"/>
              <w:spacing w:before="240"/>
              <w:ind w:left="345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F Burden Availability, No. (%)</w:t>
            </w:r>
          </w:p>
        </w:tc>
        <w:tc>
          <w:tcPr>
            <w:tcW w:w="2070" w:type="dxa"/>
            <w:tcBorders>
              <w:top w:val="single" w:sz="12" w:space="0" w:color="637B7F"/>
              <w:bottom w:val="single" w:sz="6" w:space="0" w:color="637B7F"/>
            </w:tcBorders>
            <w:vAlign w:val="center"/>
          </w:tcPr>
          <w:p w:rsidR="00D90700" w:rsidRPr="00D90700" w:rsidRDefault="00A40C43" w:rsidP="00DA1CE6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980" w:type="dxa"/>
            <w:tcBorders>
              <w:top w:val="single" w:sz="12" w:space="0" w:color="637B7F"/>
              <w:bottom w:val="single" w:sz="6" w:space="0" w:color="637B7F"/>
            </w:tcBorders>
            <w:vAlign w:val="center"/>
          </w:tcPr>
          <w:p w:rsidR="00D90700" w:rsidRPr="00D90700" w:rsidRDefault="00A40C43" w:rsidP="00DA1CE6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80" w:type="dxa"/>
            <w:tcBorders>
              <w:top w:val="single" w:sz="12" w:space="0" w:color="637B7F"/>
              <w:bottom w:val="single" w:sz="6" w:space="0" w:color="637B7F"/>
            </w:tcBorders>
            <w:vAlign w:val="center"/>
          </w:tcPr>
          <w:p w:rsidR="00D90700" w:rsidRPr="00D90700" w:rsidRDefault="00A40C43" w:rsidP="00DA1CE6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980" w:type="dxa"/>
            <w:tcBorders>
              <w:top w:val="single" w:sz="12" w:space="0" w:color="637B7F"/>
              <w:bottom w:val="single" w:sz="6" w:space="0" w:color="637B7F"/>
            </w:tcBorders>
            <w:vAlign w:val="center"/>
          </w:tcPr>
          <w:p w:rsidR="00D90700" w:rsidRPr="00D90700" w:rsidRDefault="00A40C43" w:rsidP="00DA1CE6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</w:tr>
      <w:tr w:rsidR="00D90700" w:rsidRPr="00D90700" w:rsidTr="000115EA">
        <w:trPr>
          <w:jc w:val="center"/>
        </w:trPr>
        <w:tc>
          <w:tcPr>
            <w:tcW w:w="3240" w:type="dxa"/>
            <w:tcBorders>
              <w:top w:val="single" w:sz="6" w:space="0" w:color="637B7F"/>
              <w:bottom w:val="single" w:sz="6" w:space="0" w:color="637B7F"/>
            </w:tcBorders>
            <w:vAlign w:val="center"/>
          </w:tcPr>
          <w:p w:rsidR="00D90700" w:rsidRPr="00D90700" w:rsidRDefault="00D90700" w:rsidP="00D90700">
            <w:pPr>
              <w:pStyle w:val="ListParagraph"/>
              <w:spacing w:before="240"/>
              <w:ind w:left="345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F Burden, mean (SD), %</w:t>
            </w:r>
          </w:p>
        </w:tc>
        <w:tc>
          <w:tcPr>
            <w:tcW w:w="2070" w:type="dxa"/>
            <w:tcBorders>
              <w:top w:val="single" w:sz="6" w:space="0" w:color="637B7F"/>
              <w:bottom w:val="single" w:sz="6" w:space="0" w:color="637B7F"/>
            </w:tcBorders>
            <w:vAlign w:val="center"/>
          </w:tcPr>
          <w:p w:rsidR="00D90700" w:rsidRPr="00D90700" w:rsidRDefault="00A40C43" w:rsidP="00DA1CE6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12 (33.3)</w:t>
            </w:r>
          </w:p>
        </w:tc>
        <w:tc>
          <w:tcPr>
            <w:tcW w:w="1980" w:type="dxa"/>
            <w:tcBorders>
              <w:top w:val="single" w:sz="6" w:space="0" w:color="637B7F"/>
              <w:bottom w:val="single" w:sz="6" w:space="0" w:color="637B7F"/>
            </w:tcBorders>
            <w:vAlign w:val="center"/>
          </w:tcPr>
          <w:p w:rsidR="00D90700" w:rsidRPr="00D90700" w:rsidRDefault="00A40C43" w:rsidP="00DA1CE6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15 (46.6)</w:t>
            </w:r>
          </w:p>
        </w:tc>
        <w:tc>
          <w:tcPr>
            <w:tcW w:w="1980" w:type="dxa"/>
            <w:tcBorders>
              <w:top w:val="single" w:sz="6" w:space="0" w:color="637B7F"/>
              <w:bottom w:val="single" w:sz="6" w:space="0" w:color="637B7F"/>
            </w:tcBorders>
            <w:vAlign w:val="center"/>
          </w:tcPr>
          <w:p w:rsidR="00D90700" w:rsidRPr="00D90700" w:rsidRDefault="00A40C43" w:rsidP="00DA1CE6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2 (43.2)</w:t>
            </w:r>
          </w:p>
        </w:tc>
        <w:tc>
          <w:tcPr>
            <w:tcW w:w="1980" w:type="dxa"/>
            <w:tcBorders>
              <w:top w:val="single" w:sz="6" w:space="0" w:color="637B7F"/>
              <w:bottom w:val="single" w:sz="6" w:space="0" w:color="637B7F"/>
            </w:tcBorders>
            <w:vAlign w:val="center"/>
          </w:tcPr>
          <w:p w:rsidR="00D90700" w:rsidRPr="00D90700" w:rsidRDefault="00A40C43" w:rsidP="00DA1CE6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</w:t>
            </w:r>
            <w:r w:rsidR="003054BA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0.1)</w:t>
            </w:r>
          </w:p>
        </w:tc>
      </w:tr>
    </w:tbl>
    <w:bookmarkEnd w:id="0"/>
    <w:p w:rsidR="00D90700" w:rsidRPr="00D90700" w:rsidRDefault="00D90700" w:rsidP="00D90700">
      <w:pPr>
        <w:spacing w:line="480" w:lineRule="auto"/>
        <w:rPr>
          <w:rFonts w:ascii="Times New Roman" w:hAnsi="Times New Roman" w:cs="Times New Roman"/>
        </w:rPr>
      </w:pPr>
      <w:r w:rsidRPr="007C0D7A">
        <w:rPr>
          <w:rFonts w:ascii="Times New Roman" w:hAnsi="Times New Roman" w:cs="Times New Roman"/>
          <w:sz w:val="24"/>
          <w:szCs w:val="24"/>
        </w:rPr>
        <w:t>Abbreviations: AF, atrial fibrillation;</w:t>
      </w:r>
      <w:r>
        <w:rPr>
          <w:rFonts w:ascii="Times New Roman" w:hAnsi="Times New Roman" w:cs="Times New Roman"/>
          <w:sz w:val="24"/>
          <w:szCs w:val="24"/>
        </w:rPr>
        <w:t xml:space="preserve"> CIEDs, cardiac implantable electronic devices; CFAE, complex fractionated atrial electrogram; SD, standard deviation.</w:t>
      </w:r>
    </w:p>
    <w:sectPr w:rsidR="00D90700" w:rsidRPr="00D907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0700"/>
    <w:rsid w:val="000466B9"/>
    <w:rsid w:val="00164F5B"/>
    <w:rsid w:val="003054BA"/>
    <w:rsid w:val="008600E0"/>
    <w:rsid w:val="00994829"/>
    <w:rsid w:val="009958F7"/>
    <w:rsid w:val="00A40C43"/>
    <w:rsid w:val="00C27BE7"/>
    <w:rsid w:val="00D90700"/>
    <w:rsid w:val="00DA1CE6"/>
    <w:rsid w:val="00DD7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E6A743"/>
  <w15:chartTrackingRefBased/>
  <w15:docId w15:val="{1BB2152F-F5D1-4F31-A463-F5E3088E8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GB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9070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90700"/>
    <w:pPr>
      <w:spacing w:line="480" w:lineRule="auto"/>
      <w:ind w:left="720"/>
      <w:contextualSpacing/>
    </w:pPr>
    <w:rPr>
      <w:rFonts w:ascii="Times New Roman" w:hAnsi="Times New Roman"/>
      <w:lang w:val="en-US"/>
    </w:rPr>
  </w:style>
  <w:style w:type="table" w:styleId="TableGrid">
    <w:name w:val="Table Grid"/>
    <w:basedOn w:val="TableNormal"/>
    <w:uiPriority w:val="39"/>
    <w:rsid w:val="00D9070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D90700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1</Pages>
  <Words>108</Words>
  <Characters>61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n Apiyasawat</dc:creator>
  <cp:keywords/>
  <dc:description/>
  <cp:lastModifiedBy>Sirin Apiyasawat</cp:lastModifiedBy>
  <cp:revision>5</cp:revision>
  <dcterms:created xsi:type="dcterms:W3CDTF">2021-09-15T03:40:00Z</dcterms:created>
  <dcterms:modified xsi:type="dcterms:W3CDTF">2021-09-15T05:11:00Z</dcterms:modified>
</cp:coreProperties>
</file>